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etableauclaire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1"/>
        <w:gridCol w:w="1908"/>
        <w:gridCol w:w="1842"/>
        <w:gridCol w:w="851"/>
        <w:gridCol w:w="992"/>
      </w:tblGrid>
      <w:tr w:rsidR="00083122" w:rsidRPr="00D03EA9" w:rsidTr="00FC0D6F">
        <w:trPr>
          <w:trHeight w:val="572"/>
          <w:tblHeader/>
        </w:trPr>
        <w:tc>
          <w:tcPr>
            <w:tcW w:w="36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itive SARS-CoV-2 patients</w:t>
            </w:r>
            <w:r w:rsidR="00FC0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(n = </w:t>
            </w: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FC0D6F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sitive SARS-CoV-2 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tients with </w:t>
            </w:r>
          </w:p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-infection (n=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justed p-value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tcBorders>
              <w:top w:val="single" w:sz="4" w:space="0" w:color="auto"/>
            </w:tcBorders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nder. male. n (%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 (13.11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 (16.6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68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. years. median [IQR]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7.1 [29.4-47.9]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.5 [31.1-32.5]</w:t>
            </w:r>
          </w:p>
        </w:tc>
        <w:tc>
          <w:tcPr>
            <w:tcW w:w="851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63</w:t>
            </w:r>
          </w:p>
        </w:tc>
        <w:tc>
          <w:tcPr>
            <w:tcW w:w="992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dy Mass Index. median [IQR]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 [22.5-27.3]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.4 [22.8-25.2]</w:t>
            </w:r>
          </w:p>
        </w:tc>
        <w:tc>
          <w:tcPr>
            <w:tcW w:w="851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74</w:t>
            </w:r>
          </w:p>
        </w:tc>
        <w:tc>
          <w:tcPr>
            <w:tcW w:w="992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68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urrent Smoker. </w:t>
            </w: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/61 (9.84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/6 (0)</w:t>
            </w:r>
          </w:p>
        </w:tc>
        <w:tc>
          <w:tcPr>
            <w:tcW w:w="851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85</w:t>
            </w:r>
          </w:p>
        </w:tc>
        <w:tc>
          <w:tcPr>
            <w:tcW w:w="992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68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lcohol consumption. </w:t>
            </w: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aily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/61 (4.92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/6 (0)</w:t>
            </w:r>
          </w:p>
        </w:tc>
        <w:tc>
          <w:tcPr>
            <w:tcW w:w="851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2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68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esence of Comorbidity*. </w:t>
            </w: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/60 (28.33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/6 (0)</w:t>
            </w:r>
          </w:p>
        </w:tc>
        <w:tc>
          <w:tcPr>
            <w:tcW w:w="851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26</w:t>
            </w:r>
          </w:p>
        </w:tc>
        <w:tc>
          <w:tcPr>
            <w:tcW w:w="992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68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scription of Comorbidity.</w:t>
            </w:r>
          </w:p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eurological disorders n (%)</w:t>
            </w:r>
          </w:p>
        </w:tc>
        <w:tc>
          <w:tcPr>
            <w:tcW w:w="1908" w:type="dxa"/>
            <w:vAlign w:val="bottom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 (5.88)</w:t>
            </w:r>
          </w:p>
        </w:tc>
        <w:tc>
          <w:tcPr>
            <w:tcW w:w="1842" w:type="dxa"/>
            <w:vAlign w:val="bottom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83122" w:rsidRPr="00D03EA9" w:rsidTr="00FC0D6F">
        <w:trPr>
          <w:trHeight w:val="268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rdiovascular disorders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 (5.88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83122" w:rsidRPr="00D03EA9" w:rsidTr="00FC0D6F">
        <w:trPr>
          <w:trHeight w:val="268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Hypertension. n (%)  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 (17.65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83122" w:rsidRPr="00D03EA9" w:rsidTr="00FC0D6F">
        <w:trPr>
          <w:trHeight w:val="268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rt Failure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 (5.88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83122" w:rsidRPr="00D03EA9" w:rsidTr="00FC0D6F">
        <w:trPr>
          <w:trHeight w:val="268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abetes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83122" w:rsidRPr="00D03EA9" w:rsidTr="00FC0D6F">
        <w:trPr>
          <w:trHeight w:val="280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mmune deficiency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83122" w:rsidRPr="00D03EA9" w:rsidTr="00FC0D6F">
        <w:trPr>
          <w:trHeight w:val="280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ver disease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83122" w:rsidRPr="00D03EA9" w:rsidTr="00FC0D6F">
        <w:trPr>
          <w:trHeight w:val="280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Kidney disease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 (5.88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83122" w:rsidRPr="00D03EA9" w:rsidTr="00FC0D6F">
        <w:trPr>
          <w:trHeight w:val="280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cer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 (5.88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83122" w:rsidRPr="00D03EA9" w:rsidTr="00FC0D6F">
        <w:trPr>
          <w:trHeight w:val="280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ypothyroidy</w:t>
            </w:r>
            <w:proofErr w:type="spellEnd"/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 (11.76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83122" w:rsidRPr="00D03EA9" w:rsidTr="00FC0D6F">
        <w:trPr>
          <w:trHeight w:val="280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heumatic Disease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 (11.76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83122" w:rsidRPr="00D03EA9" w:rsidTr="00FC0D6F">
        <w:trPr>
          <w:trHeight w:val="292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hronic respiratory disease 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 (5.88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FC0D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CW Contact patient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9/61 (96.72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/6 (83.33)</w:t>
            </w:r>
          </w:p>
        </w:tc>
        <w:tc>
          <w:tcPr>
            <w:tcW w:w="851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49</w:t>
            </w:r>
          </w:p>
        </w:tc>
        <w:tc>
          <w:tcPr>
            <w:tcW w:w="992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vAlign w:val="center"/>
            <w:hideMark/>
          </w:tcPr>
          <w:p w:rsidR="00083122" w:rsidRPr="00D03EA9" w:rsidRDefault="00083122" w:rsidP="00FC0D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st-symptom delay. day. median [IQR]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 [2-6.2]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 [1.5-5]</w:t>
            </w:r>
          </w:p>
        </w:tc>
        <w:tc>
          <w:tcPr>
            <w:tcW w:w="851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992" w:type="dxa"/>
            <w:noWrap/>
            <w:vAlign w:val="center"/>
            <w:hideMark/>
          </w:tcPr>
          <w:p w:rsidR="00083122" w:rsidRPr="00D03EA9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2A6202" w:rsidTr="00FC0D6F">
        <w:trPr>
          <w:trHeight w:val="280"/>
        </w:trPr>
        <w:tc>
          <w:tcPr>
            <w:tcW w:w="3621" w:type="dxa"/>
            <w:noWrap/>
            <w:vAlign w:val="center"/>
            <w:hideMark/>
          </w:tcPr>
          <w:p w:rsidR="00083122" w:rsidRPr="003429F3" w:rsidRDefault="00083122" w:rsidP="00FC0D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t</w:t>
            </w:r>
            <w:proofErr w:type="spellEnd"/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Value</w:t>
            </w:r>
            <w:proofErr w:type="spellEnd"/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SARSCoV2 N gene</w:t>
            </w:r>
            <w:r w:rsidR="00FC0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**</w:t>
            </w: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[IQR]</w:t>
            </w:r>
          </w:p>
        </w:tc>
        <w:tc>
          <w:tcPr>
            <w:tcW w:w="1908" w:type="dxa"/>
            <w:vAlign w:val="center"/>
          </w:tcPr>
          <w:p w:rsidR="00083122" w:rsidRPr="002A6202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1.3 [17.4-28.2]</w:t>
            </w:r>
          </w:p>
        </w:tc>
        <w:tc>
          <w:tcPr>
            <w:tcW w:w="1842" w:type="dxa"/>
            <w:vAlign w:val="center"/>
          </w:tcPr>
          <w:p w:rsidR="00083122" w:rsidRPr="002A6202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1.5 [15.8-31.8]</w:t>
            </w:r>
          </w:p>
        </w:tc>
        <w:tc>
          <w:tcPr>
            <w:tcW w:w="851" w:type="dxa"/>
            <w:noWrap/>
            <w:vAlign w:val="center"/>
            <w:hideMark/>
          </w:tcPr>
          <w:p w:rsidR="00083122" w:rsidRPr="002A6202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903</w:t>
            </w:r>
          </w:p>
        </w:tc>
        <w:tc>
          <w:tcPr>
            <w:tcW w:w="992" w:type="dxa"/>
            <w:noWrap/>
            <w:vAlign w:val="center"/>
            <w:hideMark/>
          </w:tcPr>
          <w:p w:rsidR="00083122" w:rsidRPr="002A6202" w:rsidRDefault="00083122" w:rsidP="00FC0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000</w:t>
            </w:r>
          </w:p>
        </w:tc>
      </w:tr>
      <w:tr w:rsidR="00FC0D6F" w:rsidRPr="002A6202" w:rsidTr="00FC0D6F">
        <w:trPr>
          <w:trHeight w:val="280"/>
        </w:trPr>
        <w:tc>
          <w:tcPr>
            <w:tcW w:w="3621" w:type="dxa"/>
            <w:noWrap/>
          </w:tcPr>
          <w:p w:rsidR="00083122" w:rsidRPr="002A6202" w:rsidRDefault="00083122" w:rsidP="00083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2A6202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Symptom</w:t>
            </w:r>
            <w:proofErr w:type="spellEnd"/>
            <w:r w:rsidRPr="002A6202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 xml:space="preserve">. </w:t>
            </w: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908" w:type="dxa"/>
          </w:tcPr>
          <w:p w:rsidR="0008312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842" w:type="dxa"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851" w:type="dxa"/>
            <w:noWrap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92" w:type="dxa"/>
            <w:noWrap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C0D6F" w:rsidRPr="002A6202" w:rsidTr="00FC0D6F">
        <w:trPr>
          <w:trHeight w:val="268"/>
        </w:trPr>
        <w:tc>
          <w:tcPr>
            <w:tcW w:w="3621" w:type="dxa"/>
            <w:noWrap/>
            <w:hideMark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Fever</w:t>
            </w:r>
            <w:proofErr w:type="spellEnd"/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. n (%)</w:t>
            </w:r>
          </w:p>
        </w:tc>
        <w:tc>
          <w:tcPr>
            <w:tcW w:w="1908" w:type="dxa"/>
            <w:vAlign w:val="center"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1/61 (67.21)</w:t>
            </w:r>
          </w:p>
        </w:tc>
        <w:tc>
          <w:tcPr>
            <w:tcW w:w="1842" w:type="dxa"/>
            <w:vAlign w:val="center"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/6 (66.67)</w:t>
            </w:r>
          </w:p>
        </w:tc>
        <w:tc>
          <w:tcPr>
            <w:tcW w:w="851" w:type="dxa"/>
            <w:noWrap/>
            <w:hideMark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000</w:t>
            </w:r>
          </w:p>
        </w:tc>
        <w:tc>
          <w:tcPr>
            <w:tcW w:w="992" w:type="dxa"/>
            <w:noWrap/>
            <w:hideMark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000</w:t>
            </w:r>
          </w:p>
        </w:tc>
      </w:tr>
      <w:tr w:rsidR="00FC0D6F" w:rsidRPr="002A6202" w:rsidTr="00FC0D6F">
        <w:trPr>
          <w:trHeight w:val="268"/>
        </w:trPr>
        <w:tc>
          <w:tcPr>
            <w:tcW w:w="3621" w:type="dxa"/>
            <w:noWrap/>
            <w:hideMark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Sore </w:t>
            </w:r>
            <w:proofErr w:type="spellStart"/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throat</w:t>
            </w:r>
            <w:proofErr w:type="spellEnd"/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. n (%)</w:t>
            </w:r>
          </w:p>
        </w:tc>
        <w:tc>
          <w:tcPr>
            <w:tcW w:w="1908" w:type="dxa"/>
            <w:vAlign w:val="center"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2/61 (19.67)</w:t>
            </w:r>
          </w:p>
        </w:tc>
        <w:tc>
          <w:tcPr>
            <w:tcW w:w="1842" w:type="dxa"/>
            <w:vAlign w:val="center"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/6 (0)</w:t>
            </w:r>
          </w:p>
        </w:tc>
        <w:tc>
          <w:tcPr>
            <w:tcW w:w="851" w:type="dxa"/>
            <w:noWrap/>
            <w:hideMark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582</w:t>
            </w:r>
          </w:p>
        </w:tc>
        <w:tc>
          <w:tcPr>
            <w:tcW w:w="992" w:type="dxa"/>
            <w:noWrap/>
            <w:hideMark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2A6202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arrhea</w:t>
            </w:r>
            <w:proofErr w:type="spellEnd"/>
            <w:r w:rsidRPr="002A6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. n (%) 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/61 (24.59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/6 (16.67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ain. n (%) 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/61 (78.69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/6 (83.33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uscular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 (93.75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 (100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hest. n (%) 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 (18.75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 (40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74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Joints. n (%) 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 (6.25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bdominal. n (%) 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 (22.92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 (20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thenia</w:t>
            </w: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/61 (83.61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/6 (83.33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hinorrhea</w:t>
            </w:r>
            <w:proofErr w:type="spellEnd"/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 (67.21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 (83.33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57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useas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 (22.95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30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ugh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 (72.13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 (50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53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rtness of breath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 (32.79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 (16.67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57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dache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9 (80.33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 (83.33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rritability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 (19.67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 (33.33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97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osmia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 (39.34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 (33.33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eusia</w:t>
            </w:r>
            <w:proofErr w:type="spellEnd"/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 (39.34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 (16.67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99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phthalmic pain. n (%)</w:t>
            </w:r>
          </w:p>
        </w:tc>
        <w:tc>
          <w:tcPr>
            <w:tcW w:w="1908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 (8.2)</w:t>
            </w:r>
          </w:p>
        </w:tc>
        <w:tc>
          <w:tcPr>
            <w:tcW w:w="1842" w:type="dxa"/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 (16.67)</w:t>
            </w:r>
          </w:p>
        </w:tc>
        <w:tc>
          <w:tcPr>
            <w:tcW w:w="851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44</w:t>
            </w:r>
          </w:p>
        </w:tc>
        <w:tc>
          <w:tcPr>
            <w:tcW w:w="992" w:type="dxa"/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FC0D6F" w:rsidRPr="00D03EA9" w:rsidTr="00FC0D6F">
        <w:trPr>
          <w:trHeight w:val="280"/>
        </w:trPr>
        <w:tc>
          <w:tcPr>
            <w:tcW w:w="3621" w:type="dxa"/>
            <w:tcBorders>
              <w:bottom w:val="single" w:sz="4" w:space="0" w:color="auto"/>
            </w:tcBorders>
            <w:noWrap/>
            <w:hideMark/>
          </w:tcPr>
          <w:p w:rsidR="00083122" w:rsidRPr="00D03EA9" w:rsidRDefault="00083122" w:rsidP="000831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ospitalized. n (%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/61 (3.8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/6 (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083122" w:rsidRPr="00D03EA9" w:rsidRDefault="00083122" w:rsidP="00083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</w:tbl>
    <w:p w:rsidR="00FC0D6F" w:rsidRDefault="00FC0D6F" w:rsidP="00FC0D6F">
      <w:pPr>
        <w:rPr>
          <w:rFonts w:ascii="Times New Roman" w:hAnsi="Times New Roman" w:cs="Times New Roman"/>
          <w:lang w:val="en-GB"/>
        </w:rPr>
      </w:pPr>
      <w:r w:rsidRPr="00D03EA9">
        <w:rPr>
          <w:rFonts w:ascii="Times New Roman" w:hAnsi="Times New Roman" w:cs="Times New Roman"/>
          <w:b/>
          <w:bCs/>
          <w:lang w:val="en-GB"/>
        </w:rPr>
        <w:t>Supplementary Table 1</w:t>
      </w:r>
      <w:r w:rsidRPr="00D03EA9">
        <w:rPr>
          <w:sz w:val="18"/>
          <w:szCs w:val="18"/>
          <w:lang w:val="en-GB"/>
        </w:rPr>
        <w:t xml:space="preserve"> . </w:t>
      </w:r>
      <w:r w:rsidRPr="00D03EA9">
        <w:rPr>
          <w:rFonts w:ascii="Times New Roman" w:hAnsi="Times New Roman" w:cs="Times New Roman"/>
          <w:lang w:val="en-GB"/>
        </w:rPr>
        <w:t xml:space="preserve">Demographic and clinical characteristics of SARS-CoV-2 positive  </w:t>
      </w:r>
      <w:r w:rsidRPr="00D03EA9">
        <w:rPr>
          <w:rFonts w:ascii="Times New Roman" w:hAnsi="Times New Roman" w:cs="Times New Roman"/>
          <w:sz w:val="24"/>
          <w:lang w:val="en-GB"/>
        </w:rPr>
        <w:t>health-care workers exhibiting a negative or a positive detection of</w:t>
      </w:r>
      <w:r w:rsidRPr="00D03EA9">
        <w:rPr>
          <w:rFonts w:ascii="Times New Roman" w:eastAsia="Times New Roman" w:hAnsi="Times New Roman" w:cs="Times New Roman"/>
          <w:color w:val="212121"/>
          <w:sz w:val="24"/>
          <w:szCs w:val="24"/>
          <w:lang w:val="en-GB" w:bidi="ar-SA"/>
        </w:rPr>
        <w:t xml:space="preserve"> at least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GB" w:bidi="ar-SA"/>
        </w:rPr>
        <w:t>one other</w:t>
      </w:r>
      <w:r w:rsidRPr="00D03EA9">
        <w:rPr>
          <w:rFonts w:ascii="Times New Roman" w:eastAsia="Times New Roman" w:hAnsi="Times New Roman" w:cs="Times New Roman"/>
          <w:color w:val="212121"/>
          <w:sz w:val="24"/>
          <w:szCs w:val="24"/>
          <w:lang w:val="en-GB" w:bidi="ar-SA"/>
        </w:rPr>
        <w:t xml:space="preserve"> respiratory pathogen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GB" w:bidi="ar-SA"/>
        </w:rPr>
        <w:t>;</w:t>
      </w:r>
      <w:r w:rsidRPr="00D03EA9">
        <w:rPr>
          <w:rFonts w:ascii="Times New Roman" w:eastAsia="Times New Roman" w:hAnsi="Times New Roman" w:cs="Times New Roman"/>
          <w:color w:val="212121"/>
          <w:sz w:val="24"/>
          <w:szCs w:val="24"/>
          <w:lang w:val="en-GB" w:bidi="ar-SA"/>
        </w:rPr>
        <w:t xml:space="preserve"> </w:t>
      </w:r>
      <w:r w:rsidRPr="00D03EA9">
        <w:rPr>
          <w:rFonts w:ascii="Times New Roman" w:hAnsi="Times New Roman" w:cs="Times New Roman"/>
          <w:lang w:val="en-GB"/>
        </w:rPr>
        <w:t>* missing data</w:t>
      </w:r>
      <w:r>
        <w:rPr>
          <w:rFonts w:ascii="Times New Roman" w:hAnsi="Times New Roman" w:cs="Times New Roman"/>
          <w:lang w:val="en-GB"/>
        </w:rPr>
        <w:t xml:space="preserve">; ** Ct value was determined using SARS-CoV-2 R-gene kit (bioMérieux, Lyon, France).  </w:t>
      </w:r>
    </w:p>
    <w:p w:rsidR="00083122" w:rsidRPr="00FC0D6F" w:rsidRDefault="00083122">
      <w:pPr>
        <w:rPr>
          <w:lang w:val="en-GB"/>
        </w:rPr>
      </w:pPr>
    </w:p>
    <w:sectPr w:rsidR="00083122" w:rsidRPr="00FC0D6F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5E27" w:rsidRDefault="005D5E27" w:rsidP="00083122">
      <w:pPr>
        <w:spacing w:after="0" w:line="240" w:lineRule="auto"/>
      </w:pPr>
      <w:r>
        <w:separator/>
      </w:r>
    </w:p>
  </w:endnote>
  <w:endnote w:type="continuationSeparator" w:id="0">
    <w:p w:rsidR="005D5E27" w:rsidRDefault="005D5E27" w:rsidP="00083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5E27" w:rsidRDefault="005D5E27" w:rsidP="00083122">
      <w:pPr>
        <w:spacing w:after="0" w:line="240" w:lineRule="auto"/>
      </w:pPr>
      <w:r>
        <w:separator/>
      </w:r>
    </w:p>
  </w:footnote>
  <w:footnote w:type="continuationSeparator" w:id="0">
    <w:p w:rsidR="005D5E27" w:rsidRDefault="005D5E27" w:rsidP="000831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8752352"/>
      <w:placeholder>
        <w:docPart w:val="23072FB881AC42689D34D46FDEB57C6A"/>
      </w:placeholder>
      <w:temporary/>
      <w:showingPlcHdr/>
      <w15:appearance w15:val="hidden"/>
    </w:sdtPr>
    <w:sdtContent>
      <w:p w:rsidR="00083122" w:rsidRDefault="00083122">
        <w:pPr>
          <w:pStyle w:val="En-tte"/>
        </w:pPr>
        <w:r>
          <w:t>[Tapez ici]</w:t>
        </w:r>
      </w:p>
    </w:sdtContent>
  </w:sdt>
  <w:p w:rsidR="00083122" w:rsidRDefault="0008312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122"/>
    <w:rsid w:val="00024FCF"/>
    <w:rsid w:val="00083122"/>
    <w:rsid w:val="005B4C98"/>
    <w:rsid w:val="005D5E27"/>
    <w:rsid w:val="00FC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F6FB0"/>
  <w15:chartTrackingRefBased/>
  <w15:docId w15:val="{D96BE670-1409-4B66-807F-91DDBC640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fr-FR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831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83122"/>
  </w:style>
  <w:style w:type="paragraph" w:styleId="Pieddepage">
    <w:name w:val="footer"/>
    <w:basedOn w:val="Normal"/>
    <w:link w:val="PieddepageCar"/>
    <w:uiPriority w:val="99"/>
    <w:unhideWhenUsed/>
    <w:rsid w:val="000831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3122"/>
  </w:style>
  <w:style w:type="table" w:styleId="Grilledetableauclaire">
    <w:name w:val="Grid Table Light"/>
    <w:basedOn w:val="TableauNormal"/>
    <w:uiPriority w:val="40"/>
    <w:rsid w:val="000831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3072FB881AC42689D34D46FDEB57C6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BA7D900-CB55-4013-AD48-7C7A979FEA01}"/>
      </w:docPartPr>
      <w:docPartBody>
        <w:p w:rsidR="00000000" w:rsidRDefault="002E2066" w:rsidP="002E2066">
          <w:pPr>
            <w:pStyle w:val="23072FB881AC42689D34D46FDEB57C6A"/>
          </w:pPr>
          <w:r>
            <w:t>[Tapez ici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066"/>
    <w:rsid w:val="002A26AC"/>
    <w:rsid w:val="002E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fr-FR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23072FB881AC42689D34D46FDEB57C6A">
    <w:name w:val="23072FB881AC42689D34D46FDEB57C6A"/>
    <w:rsid w:val="002E20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1DD3F-348C-46B5-ABBE-5E6194207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NET Valerie</dc:creator>
  <cp:keywords/>
  <dc:description/>
  <cp:lastModifiedBy>CHEYNET Valerie</cp:lastModifiedBy>
  <cp:revision>1</cp:revision>
  <dcterms:created xsi:type="dcterms:W3CDTF">2021-04-27T13:01:00Z</dcterms:created>
  <dcterms:modified xsi:type="dcterms:W3CDTF">2021-04-27T13:27:00Z</dcterms:modified>
</cp:coreProperties>
</file>